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5468E" w14:textId="0D71D4EB" w:rsidR="00E04B83" w:rsidRPr="0079447E" w:rsidRDefault="001702ED">
      <w:pPr>
        <w:rPr>
          <w:b/>
          <w:bCs/>
          <w:lang w:val="en-US"/>
        </w:rPr>
      </w:pPr>
      <w:r>
        <w:rPr>
          <w:b/>
          <w:bCs/>
          <w:lang w:val="en-US"/>
        </w:rPr>
        <w:t>Additional file 1</w:t>
      </w:r>
      <w:r w:rsidR="0079447E" w:rsidRPr="0079447E">
        <w:rPr>
          <w:b/>
          <w:bCs/>
          <w:lang w:val="en-US"/>
        </w:rPr>
        <w:t xml:space="preserve"> Table 1: Sensitivity an</w:t>
      </w:r>
      <w:bookmarkStart w:id="0" w:name="_GoBack"/>
      <w:bookmarkEnd w:id="0"/>
      <w:r w:rsidR="0079447E" w:rsidRPr="0079447E">
        <w:rPr>
          <w:b/>
          <w:bCs/>
          <w:lang w:val="en-US"/>
        </w:rPr>
        <w:t>alysis (</w:t>
      </w:r>
      <w:r w:rsidR="00D249A5" w:rsidRPr="0079447E">
        <w:rPr>
          <w:b/>
          <w:bCs/>
          <w:lang w:val="en-US"/>
        </w:rPr>
        <w:t>multivariable model adjusted on the propensity</w:t>
      </w:r>
      <w:r w:rsidR="0079447E" w:rsidRPr="0079447E">
        <w:rPr>
          <w:b/>
          <w:bCs/>
          <w:lang w:val="en-US"/>
        </w:rPr>
        <w:t xml:space="preserve"> </w:t>
      </w:r>
      <w:r w:rsidR="00D249A5" w:rsidRPr="0079447E">
        <w:rPr>
          <w:b/>
          <w:bCs/>
          <w:lang w:val="en-US"/>
        </w:rPr>
        <w:t>score)</w:t>
      </w:r>
    </w:p>
    <w:p w14:paraId="5F20938B" w14:textId="77777777" w:rsidR="004206D2" w:rsidRPr="0079447E" w:rsidRDefault="004206D2">
      <w:pPr>
        <w:rPr>
          <w:b/>
          <w:bCs/>
          <w:lang w:val="en-US"/>
        </w:rPr>
      </w:pPr>
    </w:p>
    <w:p w14:paraId="7FBCBB1D" w14:textId="77777777" w:rsidR="00D249A5" w:rsidRDefault="00D249A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3119"/>
        <w:gridCol w:w="1443"/>
      </w:tblGrid>
      <w:tr w:rsidR="0095168C" w14:paraId="494E1F65" w14:textId="77777777" w:rsidTr="00241634">
        <w:tc>
          <w:tcPr>
            <w:tcW w:w="4644" w:type="dxa"/>
          </w:tcPr>
          <w:p w14:paraId="790F7C16" w14:textId="77777777" w:rsidR="0095168C" w:rsidRDefault="0095168C"/>
        </w:tc>
        <w:tc>
          <w:tcPr>
            <w:tcW w:w="3119" w:type="dxa"/>
          </w:tcPr>
          <w:p w14:paraId="62183E91" w14:textId="0BF9C9C7" w:rsidR="0095168C" w:rsidRDefault="0095168C">
            <w:r w:rsidRPr="0079447E">
              <w:rPr>
                <w:lang w:val="en-US"/>
              </w:rPr>
              <w:t xml:space="preserve">OR [95%IC]            </w:t>
            </w:r>
          </w:p>
        </w:tc>
        <w:tc>
          <w:tcPr>
            <w:tcW w:w="1443" w:type="dxa"/>
          </w:tcPr>
          <w:p w14:paraId="57253424" w14:textId="272D813F" w:rsidR="0095168C" w:rsidRDefault="0095168C">
            <w:r>
              <w:t>p</w:t>
            </w:r>
          </w:p>
        </w:tc>
      </w:tr>
      <w:tr w:rsidR="0095168C" w14:paraId="0C83D34A" w14:textId="77777777" w:rsidTr="00241634">
        <w:tc>
          <w:tcPr>
            <w:tcW w:w="4644" w:type="dxa"/>
          </w:tcPr>
          <w:p w14:paraId="5517491F" w14:textId="283C53E7" w:rsidR="0095168C" w:rsidRDefault="0095168C">
            <w:r w:rsidRPr="0079447E">
              <w:rPr>
                <w:lang w:val="en-US"/>
              </w:rPr>
              <w:t>Thrombos</w:t>
            </w:r>
            <w:r>
              <w:rPr>
                <w:lang w:val="en-US"/>
              </w:rPr>
              <w:t>i</w:t>
            </w:r>
            <w:r w:rsidRPr="0079447E">
              <w:rPr>
                <w:lang w:val="en-US"/>
              </w:rPr>
              <w:t xml:space="preserve">s   </w:t>
            </w:r>
          </w:p>
        </w:tc>
        <w:tc>
          <w:tcPr>
            <w:tcW w:w="3119" w:type="dxa"/>
          </w:tcPr>
          <w:p w14:paraId="795D0585" w14:textId="2276C8AD" w:rsidR="0095168C" w:rsidRDefault="0095168C">
            <w:r w:rsidRPr="0079447E">
              <w:rPr>
                <w:lang w:val="en-US"/>
              </w:rPr>
              <w:t xml:space="preserve">0.41  [0.18 ; 0.88]     </w:t>
            </w:r>
          </w:p>
        </w:tc>
        <w:tc>
          <w:tcPr>
            <w:tcW w:w="1443" w:type="dxa"/>
          </w:tcPr>
          <w:p w14:paraId="00A9C8AA" w14:textId="4419A721" w:rsidR="0095168C" w:rsidRDefault="0095168C">
            <w:r w:rsidRPr="0079447E">
              <w:rPr>
                <w:lang w:val="en-US"/>
              </w:rPr>
              <w:t>0.025</w:t>
            </w:r>
          </w:p>
        </w:tc>
      </w:tr>
      <w:tr w:rsidR="0095168C" w14:paraId="3B24973E" w14:textId="77777777" w:rsidTr="00241634">
        <w:tc>
          <w:tcPr>
            <w:tcW w:w="4644" w:type="dxa"/>
          </w:tcPr>
          <w:p w14:paraId="384D73D5" w14:textId="0351CCA9" w:rsidR="0095168C" w:rsidRDefault="0095168C">
            <w:r>
              <w:rPr>
                <w:lang w:val="en-US"/>
              </w:rPr>
              <w:t>Pulmonary embolism</w:t>
            </w:r>
          </w:p>
        </w:tc>
        <w:tc>
          <w:tcPr>
            <w:tcW w:w="3119" w:type="dxa"/>
          </w:tcPr>
          <w:p w14:paraId="0E618F55" w14:textId="6432769F" w:rsidR="0095168C" w:rsidRDefault="0095168C">
            <w:r w:rsidRPr="0079447E">
              <w:rPr>
                <w:lang w:val="en-US"/>
              </w:rPr>
              <w:t xml:space="preserve">0.23  [0.05 ; 0.79]     </w:t>
            </w:r>
          </w:p>
        </w:tc>
        <w:tc>
          <w:tcPr>
            <w:tcW w:w="1443" w:type="dxa"/>
          </w:tcPr>
          <w:p w14:paraId="4FC45CAF" w14:textId="4A11B9ED" w:rsidR="0095168C" w:rsidRDefault="0095168C">
            <w:r w:rsidRPr="0079447E">
              <w:rPr>
                <w:lang w:val="en-US"/>
              </w:rPr>
              <w:t>0.033</w:t>
            </w:r>
          </w:p>
        </w:tc>
      </w:tr>
      <w:tr w:rsidR="0095168C" w14:paraId="666F8193" w14:textId="77777777" w:rsidTr="00241634">
        <w:tc>
          <w:tcPr>
            <w:tcW w:w="4644" w:type="dxa"/>
          </w:tcPr>
          <w:p w14:paraId="05CAEE0F" w14:textId="4555F843" w:rsidR="0095168C" w:rsidRDefault="0095168C">
            <w:r>
              <w:rPr>
                <w:lang w:val="en-US"/>
              </w:rPr>
              <w:t>Deep vein thrombosis</w:t>
            </w:r>
            <w:r w:rsidRPr="0079447E">
              <w:rPr>
                <w:lang w:val="en-US"/>
              </w:rPr>
              <w:t xml:space="preserve">             </w:t>
            </w:r>
          </w:p>
        </w:tc>
        <w:tc>
          <w:tcPr>
            <w:tcW w:w="3119" w:type="dxa"/>
          </w:tcPr>
          <w:p w14:paraId="551B6255" w14:textId="7820FDA3" w:rsidR="0095168C" w:rsidRDefault="0095168C">
            <w:r w:rsidRPr="0079447E">
              <w:rPr>
                <w:lang w:val="en-US"/>
              </w:rPr>
              <w:t xml:space="preserve">0.08  [0.01 ; 0.58]   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43" w:type="dxa"/>
          </w:tcPr>
          <w:p w14:paraId="16982927" w14:textId="7038386A" w:rsidR="0095168C" w:rsidRDefault="0095168C">
            <w:r w:rsidRPr="0079447E">
              <w:rPr>
                <w:lang w:val="en-US"/>
              </w:rPr>
              <w:t>0.032</w:t>
            </w:r>
          </w:p>
        </w:tc>
      </w:tr>
      <w:tr w:rsidR="0095168C" w14:paraId="50BFC9CC" w14:textId="77777777" w:rsidTr="00241634">
        <w:tc>
          <w:tcPr>
            <w:tcW w:w="4644" w:type="dxa"/>
          </w:tcPr>
          <w:p w14:paraId="5ECADE62" w14:textId="000BB2AC" w:rsidR="0095168C" w:rsidRDefault="0095168C">
            <w:r>
              <w:rPr>
                <w:lang w:val="en-US"/>
              </w:rPr>
              <w:t>Stroke</w:t>
            </w:r>
            <w:r>
              <w:rPr>
                <w:lang w:val="en-US"/>
              </w:rPr>
              <w:tab/>
            </w:r>
          </w:p>
        </w:tc>
        <w:tc>
          <w:tcPr>
            <w:tcW w:w="3119" w:type="dxa"/>
          </w:tcPr>
          <w:p w14:paraId="27C24AB7" w14:textId="292D26CD" w:rsidR="0095168C" w:rsidRDefault="0095168C">
            <w:r w:rsidRPr="0079447E">
              <w:rPr>
                <w:lang w:val="en-US"/>
              </w:rPr>
              <w:t>0.06  [0.00 ; 0.67</w:t>
            </w:r>
          </w:p>
        </w:tc>
        <w:tc>
          <w:tcPr>
            <w:tcW w:w="1443" w:type="dxa"/>
          </w:tcPr>
          <w:p w14:paraId="63B924A5" w14:textId="34562025" w:rsidR="0095168C" w:rsidRDefault="0095168C">
            <w:r w:rsidRPr="0079447E">
              <w:rPr>
                <w:lang w:val="en-US"/>
              </w:rPr>
              <w:t>0.019</w:t>
            </w:r>
          </w:p>
        </w:tc>
      </w:tr>
      <w:tr w:rsidR="0095168C" w14:paraId="078BB282" w14:textId="77777777" w:rsidTr="00241634">
        <w:tc>
          <w:tcPr>
            <w:tcW w:w="4644" w:type="dxa"/>
          </w:tcPr>
          <w:p w14:paraId="68AD7A9D" w14:textId="099C7DFA" w:rsidR="0095168C" w:rsidRDefault="0095168C">
            <w:r w:rsidRPr="002042C1">
              <w:rPr>
                <w:lang w:val="en-US"/>
              </w:rPr>
              <w:t>RRT filter</w:t>
            </w:r>
            <w:r>
              <w:rPr>
                <w:lang w:val="en-US"/>
              </w:rPr>
              <w:t xml:space="preserve"> </w:t>
            </w:r>
            <w:r w:rsidRPr="002042C1">
              <w:rPr>
                <w:lang w:val="en-US"/>
              </w:rPr>
              <w:t>thrombosis</w:t>
            </w:r>
            <w:r>
              <w:t xml:space="preserve">              </w:t>
            </w:r>
          </w:p>
        </w:tc>
        <w:tc>
          <w:tcPr>
            <w:tcW w:w="3119" w:type="dxa"/>
          </w:tcPr>
          <w:p w14:paraId="6245BB44" w14:textId="3518784C" w:rsidR="0095168C" w:rsidRDefault="0095168C">
            <w:r>
              <w:t xml:space="preserve">1.02  [0.40 ; 2.53]     </w:t>
            </w:r>
          </w:p>
        </w:tc>
        <w:tc>
          <w:tcPr>
            <w:tcW w:w="1443" w:type="dxa"/>
          </w:tcPr>
          <w:p w14:paraId="282DFE90" w14:textId="49B22BDF" w:rsidR="0095168C" w:rsidRDefault="0095168C">
            <w:r>
              <w:t>0.974</w:t>
            </w:r>
          </w:p>
        </w:tc>
      </w:tr>
    </w:tbl>
    <w:p w14:paraId="2AD50333" w14:textId="5FECCAA0" w:rsidR="00D249A5" w:rsidRPr="00241634" w:rsidRDefault="00241634">
      <w:pPr>
        <w:rPr>
          <w:lang w:val="en-US"/>
        </w:rPr>
      </w:pPr>
      <w:r w:rsidRPr="00241634">
        <w:rPr>
          <w:lang w:val="en-US"/>
        </w:rPr>
        <w:t>CI: confidence interval; OR: odds ratio; RRT: renal replacement therapy</w:t>
      </w:r>
    </w:p>
    <w:p w14:paraId="46C8D836" w14:textId="77777777" w:rsidR="00241634" w:rsidRDefault="00241634"/>
    <w:p w14:paraId="3F71BEE4" w14:textId="77777777" w:rsidR="00D249A5" w:rsidRDefault="00D249A5"/>
    <w:sectPr w:rsidR="00D249A5" w:rsidSect="000A73C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6D2"/>
    <w:rsid w:val="000707A5"/>
    <w:rsid w:val="000A73C1"/>
    <w:rsid w:val="001702ED"/>
    <w:rsid w:val="0018696C"/>
    <w:rsid w:val="002042C1"/>
    <w:rsid w:val="00241634"/>
    <w:rsid w:val="00270A5E"/>
    <w:rsid w:val="004072B7"/>
    <w:rsid w:val="004206D2"/>
    <w:rsid w:val="0079447E"/>
    <w:rsid w:val="008F2E58"/>
    <w:rsid w:val="0095168C"/>
    <w:rsid w:val="00A32273"/>
    <w:rsid w:val="00B864F3"/>
    <w:rsid w:val="00D011A7"/>
    <w:rsid w:val="00D2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9D8B6"/>
  <w15:docId w15:val="{ED9EF535-7832-6D4F-934A-BA931FE6F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9A5"/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44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4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eboscker</dc:creator>
  <cp:keywords/>
  <dc:description/>
  <cp:lastModifiedBy>Poornimathiruvudaiselvi S.</cp:lastModifiedBy>
  <cp:revision>3</cp:revision>
  <dcterms:created xsi:type="dcterms:W3CDTF">2020-11-14T11:42:00Z</dcterms:created>
  <dcterms:modified xsi:type="dcterms:W3CDTF">2021-01-18T10:42:00Z</dcterms:modified>
</cp:coreProperties>
</file>